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0064F" w14:textId="52E167FB" w:rsidR="00030222" w:rsidRPr="001B56F8" w:rsidRDefault="00A965A1" w:rsidP="00A16343">
      <w:pPr>
        <w:spacing w:line="480" w:lineRule="auto"/>
        <w:jc w:val="both"/>
        <w:rPr>
          <w:b/>
        </w:rPr>
      </w:pPr>
      <w:r>
        <w:rPr>
          <w:b/>
        </w:rPr>
        <w:t>Additional file 1:</w:t>
      </w:r>
      <w:r w:rsidR="00B77746">
        <w:rPr>
          <w:b/>
        </w:rPr>
        <w:t xml:space="preserve"> Table</w:t>
      </w:r>
      <w:r>
        <w:rPr>
          <w:b/>
        </w:rPr>
        <w:t xml:space="preserve"> S1</w:t>
      </w:r>
      <w:bookmarkStart w:id="0" w:name="_GoBack"/>
      <w:bookmarkEnd w:id="0"/>
      <w:r w:rsidR="00030222" w:rsidRPr="004C6124">
        <w:rPr>
          <w:b/>
        </w:rPr>
        <w:t>: Summary</w:t>
      </w:r>
      <w:r w:rsidR="00030222">
        <w:rPr>
          <w:b/>
        </w:rPr>
        <w:t xml:space="preserve"> of STROBE quality assessment </w:t>
      </w:r>
      <w:r w:rsidR="00D44310">
        <w:rPr>
          <w:b/>
        </w:rPr>
        <w:t>for</w:t>
      </w:r>
      <w:r w:rsidR="00030222">
        <w:rPr>
          <w:b/>
        </w:rPr>
        <w:t xml:space="preserve"> studies included in this systematic review</w:t>
      </w:r>
      <w:r w:rsidR="00DD6963">
        <w:rPr>
          <w:b/>
        </w:rPr>
        <w:t>.</w:t>
      </w:r>
    </w:p>
    <w:tbl>
      <w:tblPr>
        <w:tblStyle w:val="LightShading"/>
        <w:tblW w:w="14105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498"/>
        <w:gridCol w:w="683"/>
        <w:gridCol w:w="520"/>
        <w:gridCol w:w="407"/>
        <w:gridCol w:w="444"/>
        <w:gridCol w:w="567"/>
        <w:gridCol w:w="567"/>
        <w:gridCol w:w="708"/>
        <w:gridCol w:w="567"/>
        <w:gridCol w:w="567"/>
        <w:gridCol w:w="567"/>
        <w:gridCol w:w="709"/>
        <w:gridCol w:w="567"/>
        <w:gridCol w:w="567"/>
        <w:gridCol w:w="567"/>
        <w:gridCol w:w="425"/>
        <w:gridCol w:w="567"/>
        <w:gridCol w:w="567"/>
        <w:gridCol w:w="585"/>
        <w:gridCol w:w="443"/>
        <w:gridCol w:w="443"/>
        <w:gridCol w:w="443"/>
      </w:tblGrid>
      <w:tr w:rsidR="003262FC" w:rsidRPr="00A16343" w14:paraId="2144021F" w14:textId="77777777" w:rsidTr="008F1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60ED912" w14:textId="77777777" w:rsidR="003262FC" w:rsidRPr="00A16343" w:rsidRDefault="003262FC" w:rsidP="00DF68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2AA4F3E" w14:textId="77777777" w:rsidR="003262FC" w:rsidRPr="00A16343" w:rsidRDefault="003262FC" w:rsidP="00DF6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AAEF736" w14:textId="77777777" w:rsidR="003262FC" w:rsidRPr="00A16343" w:rsidRDefault="003262FC" w:rsidP="00DF6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Introduction</w:t>
            </w:r>
          </w:p>
        </w:tc>
        <w:tc>
          <w:tcPr>
            <w:tcW w:w="5103" w:type="dxa"/>
            <w:gridSpan w:val="9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54E857E" w14:textId="77777777" w:rsidR="003262FC" w:rsidRPr="00A16343" w:rsidRDefault="003262FC" w:rsidP="00DF6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Methods</w:t>
            </w:r>
          </w:p>
        </w:tc>
        <w:tc>
          <w:tcPr>
            <w:tcW w:w="2693" w:type="dxa"/>
            <w:gridSpan w:val="5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064196C" w14:textId="77777777" w:rsidR="003262FC" w:rsidRPr="00A16343" w:rsidRDefault="003262FC" w:rsidP="00DF6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Results</w:t>
            </w:r>
          </w:p>
        </w:tc>
        <w:tc>
          <w:tcPr>
            <w:tcW w:w="2038" w:type="dxa"/>
            <w:gridSpan w:val="4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B303EBD" w14:textId="77777777" w:rsidR="003262FC" w:rsidRPr="00A16343" w:rsidRDefault="003262FC" w:rsidP="00DF6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16343">
              <w:rPr>
                <w:bCs w:val="0"/>
                <w:sz w:val="16"/>
                <w:szCs w:val="16"/>
              </w:rPr>
              <w:t>Discuss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4E3D831" w14:textId="77777777" w:rsidR="003262FC" w:rsidRPr="00A16343" w:rsidRDefault="003262FC" w:rsidP="00DF6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</w:tr>
      <w:tr w:rsidR="008F1BAE" w:rsidRPr="00A16343" w14:paraId="0595B2CA" w14:textId="77777777" w:rsidTr="008F1BAE">
        <w:tblPrEx>
          <w:tblBorders>
            <w:top w:val="single" w:sz="6" w:space="0" w:color="000000" w:themeColor="text1"/>
            <w:bottom w:val="single" w:sz="6" w:space="0" w:color="000000" w:themeColor="text1"/>
          </w:tblBorders>
          <w:tblCellMar>
            <w:left w:w="81" w:type="dxa"/>
            <w:right w:w="81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5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vAlign w:val="center"/>
          </w:tcPr>
          <w:p w14:paraId="491221DF" w14:textId="77777777" w:rsidR="003262FC" w:rsidRPr="00A16343" w:rsidRDefault="003262FC" w:rsidP="00DF6810">
            <w:pPr>
              <w:jc w:val="center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Author</w:t>
            </w:r>
          </w:p>
        </w:tc>
        <w:tc>
          <w:tcPr>
            <w:tcW w:w="498" w:type="dxa"/>
            <w:tcBorders>
              <w:top w:val="single" w:sz="9" w:space="0" w:color="000000" w:themeColor="text1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57AA5435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Title and Abstract</w:t>
            </w:r>
            <w:r w:rsidRPr="00A16343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3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3C6D5A2F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Background and rationale</w:t>
            </w:r>
            <w:r w:rsidRPr="00A16343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20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4A298A40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Objectives</w:t>
            </w:r>
            <w:r w:rsidRPr="00A16343"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07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36A99689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Study Design</w:t>
            </w:r>
            <w:r w:rsidRPr="00A16343">
              <w:rPr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44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2300E515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Setting</w:t>
            </w:r>
            <w:r w:rsidRPr="00A16343">
              <w:rPr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74610BE6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Participants</w:t>
            </w:r>
            <w:r w:rsidRPr="00A16343">
              <w:rPr>
                <w:b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4A127C60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Variables</w:t>
            </w:r>
            <w:r w:rsidRPr="00A16343">
              <w:rPr>
                <w:b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8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423A5899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Data Sources and measurement</w:t>
            </w:r>
            <w:r w:rsidRPr="00A16343">
              <w:rPr>
                <w:b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5365CABC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Bias</w:t>
            </w:r>
            <w:r w:rsidRPr="00A16343">
              <w:rPr>
                <w:b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031F7062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Study Size</w:t>
            </w:r>
            <w:r w:rsidRPr="00A16343">
              <w:rPr>
                <w:b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68270A29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Quantitative Variables</w:t>
            </w:r>
            <w:r w:rsidRPr="00A16343">
              <w:rPr>
                <w:b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709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3CBDA755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Statistical Methods</w:t>
            </w:r>
            <w:r w:rsidRPr="00A16343">
              <w:rPr>
                <w:b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52C92997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Participants</w:t>
            </w:r>
            <w:r w:rsidRPr="00A16343">
              <w:rPr>
                <w:b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0A4D6B2A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Descriptive Data</w:t>
            </w:r>
            <w:r w:rsidRPr="00A16343">
              <w:rPr>
                <w:b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5714CD8C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Outcome Data</w:t>
            </w:r>
            <w:r w:rsidRPr="00A16343">
              <w:rPr>
                <w:b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425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541E62E7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16343">
              <w:rPr>
                <w:b/>
                <w:sz w:val="16"/>
                <w:szCs w:val="16"/>
              </w:rPr>
              <w:t>Main Results</w:t>
            </w:r>
            <w:r w:rsidRPr="00A16343">
              <w:rPr>
                <w:b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2CC5191A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vertAlign w:val="superscript"/>
              </w:rPr>
            </w:pPr>
            <w:r w:rsidRPr="00A16343">
              <w:rPr>
                <w:b/>
                <w:sz w:val="16"/>
                <w:szCs w:val="16"/>
              </w:rPr>
              <w:t>Other Analyses</w:t>
            </w:r>
            <w:r w:rsidRPr="00A16343">
              <w:rPr>
                <w:b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2060C47A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vertAlign w:val="superscript"/>
              </w:rPr>
            </w:pPr>
            <w:r w:rsidRPr="00A16343">
              <w:rPr>
                <w:b/>
                <w:sz w:val="16"/>
                <w:szCs w:val="16"/>
              </w:rPr>
              <w:t>Key Results</w:t>
            </w:r>
            <w:r w:rsidRPr="00A16343">
              <w:rPr>
                <w:b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585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3B5E417B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vertAlign w:val="superscript"/>
              </w:rPr>
            </w:pPr>
            <w:r w:rsidRPr="00A16343">
              <w:rPr>
                <w:b/>
                <w:sz w:val="16"/>
                <w:szCs w:val="16"/>
              </w:rPr>
              <w:t>Limitations</w:t>
            </w:r>
            <w:r w:rsidRPr="00A16343">
              <w:rPr>
                <w:b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443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2A02D843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vertAlign w:val="superscript"/>
              </w:rPr>
            </w:pPr>
            <w:r w:rsidRPr="00A16343">
              <w:rPr>
                <w:b/>
                <w:sz w:val="16"/>
                <w:szCs w:val="16"/>
              </w:rPr>
              <w:t>Interpretations</w:t>
            </w:r>
            <w:r w:rsidRPr="00A16343">
              <w:rPr>
                <w:b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443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4A2F4E3E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vertAlign w:val="superscript"/>
              </w:rPr>
            </w:pPr>
            <w:r w:rsidRPr="00A16343">
              <w:rPr>
                <w:b/>
                <w:sz w:val="16"/>
                <w:szCs w:val="16"/>
              </w:rPr>
              <w:t>Generalisability</w:t>
            </w:r>
            <w:r w:rsidRPr="00A16343">
              <w:rPr>
                <w:b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443" w:type="dxa"/>
            <w:tcBorders>
              <w:top w:val="single" w:sz="3" w:space="0" w:color="auto"/>
              <w:left w:val="single" w:sz="9" w:space="0" w:color="000000" w:themeColor="text1"/>
              <w:bottom w:val="single" w:sz="9" w:space="0" w:color="000000" w:themeColor="text1"/>
              <w:right w:val="single" w:sz="9" w:space="0" w:color="000000" w:themeColor="text1"/>
            </w:tcBorders>
            <w:shd w:val="clear" w:color="auto" w:fill="auto"/>
            <w:textDirection w:val="btLr"/>
            <w:vAlign w:val="center"/>
          </w:tcPr>
          <w:p w14:paraId="13D97A71" w14:textId="77777777" w:rsidR="003262FC" w:rsidRPr="00A16343" w:rsidRDefault="003262FC" w:rsidP="00DF681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vertAlign w:val="superscript"/>
              </w:rPr>
            </w:pPr>
            <w:r w:rsidRPr="00A16343">
              <w:rPr>
                <w:b/>
                <w:sz w:val="16"/>
                <w:szCs w:val="16"/>
              </w:rPr>
              <w:t>Funding</w:t>
            </w:r>
            <w:r w:rsidRPr="00A16343">
              <w:rPr>
                <w:b/>
                <w:sz w:val="16"/>
                <w:szCs w:val="16"/>
                <w:vertAlign w:val="superscript"/>
              </w:rPr>
              <w:t>22</w:t>
            </w:r>
          </w:p>
        </w:tc>
      </w:tr>
      <w:tr w:rsidR="003262FC" w:rsidRPr="00A16343" w14:paraId="6D221AFB" w14:textId="77777777" w:rsidTr="008F1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AF8979E" w14:textId="77777777" w:rsidR="003262FC" w:rsidRPr="001F5973" w:rsidRDefault="003262FC" w:rsidP="00DF6810">
            <w:pPr>
              <w:rPr>
                <w:sz w:val="16"/>
                <w:szCs w:val="16"/>
              </w:rPr>
            </w:pPr>
            <w:r w:rsidRPr="001F5973">
              <w:rPr>
                <w:sz w:val="16"/>
                <w:szCs w:val="16"/>
              </w:rPr>
              <w:t xml:space="preserve">Fletcher, </w:t>
            </w:r>
            <w:r w:rsidRPr="001F5973">
              <w:rPr>
                <w:i/>
                <w:sz w:val="16"/>
                <w:szCs w:val="16"/>
              </w:rPr>
              <w:t xml:space="preserve">et al. </w:t>
            </w:r>
            <w:r w:rsidRPr="001F5973">
              <w:rPr>
                <w:sz w:val="16"/>
                <w:szCs w:val="16"/>
              </w:rPr>
              <w:t>(2009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DDD76FF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42ACC03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8E14B7B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61996F4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EC116C9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093F881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7B164C0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B72E534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1CFD25B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CC5DE6C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DF2CE9E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6ED6720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C9A2DC4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1DA647D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24DD04D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E3CD8FC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F5D3288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5688D68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705AE52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FFD239A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D4BC468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EBA8E31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</w:tr>
      <w:tr w:rsidR="003262FC" w:rsidRPr="00A16343" w14:paraId="5A9C7465" w14:textId="77777777" w:rsidTr="008F1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0720BB7" w14:textId="77777777" w:rsidR="003262FC" w:rsidRPr="001F5973" w:rsidRDefault="003262FC" w:rsidP="00DF6810">
            <w:pPr>
              <w:rPr>
                <w:sz w:val="16"/>
                <w:szCs w:val="16"/>
                <w:vertAlign w:val="superscript"/>
              </w:rPr>
            </w:pPr>
            <w:r w:rsidRPr="001F5973">
              <w:rPr>
                <w:sz w:val="16"/>
                <w:szCs w:val="16"/>
              </w:rPr>
              <w:t xml:space="preserve">Hardcastle, </w:t>
            </w:r>
            <w:r w:rsidRPr="001F5973">
              <w:rPr>
                <w:i/>
                <w:sz w:val="16"/>
                <w:szCs w:val="16"/>
              </w:rPr>
              <w:t xml:space="preserve">et al. </w:t>
            </w:r>
            <w:r w:rsidRPr="001F5973">
              <w:rPr>
                <w:sz w:val="16"/>
                <w:szCs w:val="16"/>
              </w:rPr>
              <w:t>(2015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2384120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32733B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1F75A62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9531AD9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439DEFB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B2C2F7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925610B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A0885AF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3FD8E99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1545F8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CE14649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952379C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22C3463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4E2963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3A91360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858EC1F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667151C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BA1C7AF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8766FB9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2A8DC4F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3187CD7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D7A4283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</w:tr>
      <w:tr w:rsidR="003262FC" w:rsidRPr="00A16343" w14:paraId="17A9612A" w14:textId="77777777" w:rsidTr="008F1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F2A2E2B" w14:textId="77777777" w:rsidR="003262FC" w:rsidRPr="001F5973" w:rsidRDefault="003262FC" w:rsidP="00DF6810">
            <w:pPr>
              <w:rPr>
                <w:sz w:val="16"/>
                <w:szCs w:val="16"/>
                <w:vertAlign w:val="superscript"/>
              </w:rPr>
            </w:pPr>
            <w:r w:rsidRPr="001F5973">
              <w:rPr>
                <w:sz w:val="16"/>
                <w:szCs w:val="16"/>
              </w:rPr>
              <w:t xml:space="preserve">Hornig, </w:t>
            </w:r>
            <w:r w:rsidRPr="001F5973">
              <w:rPr>
                <w:i/>
                <w:sz w:val="16"/>
                <w:szCs w:val="16"/>
              </w:rPr>
              <w:t xml:space="preserve">et al. </w:t>
            </w:r>
            <w:r w:rsidRPr="001F5973">
              <w:rPr>
                <w:sz w:val="16"/>
                <w:szCs w:val="16"/>
              </w:rPr>
              <w:t>(2016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039FB8A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B73C7C1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3C3232A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028B2E2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46383E2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8C751A3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193C090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C4F5929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B1C55AF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90FE19C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14ED8A4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8D9E38C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9FB2EC7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43E559E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667799F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AB19FD3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B4D6467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3119BD6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594211A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EC6E3C5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F1CEA30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351034F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</w:tr>
      <w:tr w:rsidR="003262FC" w:rsidRPr="00A16343" w14:paraId="2C62861B" w14:textId="77777777" w:rsidTr="008F1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8014B05" w14:textId="77777777" w:rsidR="003262FC" w:rsidRPr="001F5973" w:rsidRDefault="003262FC" w:rsidP="00DF6810">
            <w:pPr>
              <w:rPr>
                <w:sz w:val="16"/>
                <w:szCs w:val="16"/>
                <w:vertAlign w:val="superscript"/>
              </w:rPr>
            </w:pPr>
            <w:r w:rsidRPr="001F5973">
              <w:rPr>
                <w:sz w:val="16"/>
                <w:szCs w:val="16"/>
              </w:rPr>
              <w:t xml:space="preserve">Kennedy, </w:t>
            </w:r>
            <w:r w:rsidRPr="001F5973">
              <w:rPr>
                <w:i/>
                <w:sz w:val="16"/>
                <w:szCs w:val="16"/>
              </w:rPr>
              <w:t>et al.</w:t>
            </w:r>
            <w:r w:rsidRPr="001F5973">
              <w:rPr>
                <w:sz w:val="16"/>
                <w:szCs w:val="16"/>
              </w:rPr>
              <w:t xml:space="preserve"> (2004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4A7D296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546A12D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1A22FA3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60A567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5A3A2F7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1AFBD1E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DF6E424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39B146A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F6B107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9632C33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CA3763F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5FC20F0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48846B2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B0CD448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638C22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A7CE62D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49712EE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2BE1259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0D2AAAA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CE9F66D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69F960E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34C647C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</w:tr>
      <w:tr w:rsidR="003262FC" w:rsidRPr="00A16343" w14:paraId="51E37145" w14:textId="77777777" w:rsidTr="008F1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ABF9692" w14:textId="77777777" w:rsidR="003262FC" w:rsidRPr="001F5973" w:rsidRDefault="003262FC" w:rsidP="00DF6810">
            <w:pPr>
              <w:rPr>
                <w:sz w:val="16"/>
                <w:szCs w:val="16"/>
                <w:vertAlign w:val="superscript"/>
              </w:rPr>
            </w:pPr>
            <w:r w:rsidRPr="001F5973">
              <w:rPr>
                <w:sz w:val="16"/>
                <w:szCs w:val="16"/>
              </w:rPr>
              <w:t xml:space="preserve">Landi, </w:t>
            </w:r>
            <w:r w:rsidRPr="001F5973">
              <w:rPr>
                <w:i/>
                <w:sz w:val="16"/>
                <w:szCs w:val="16"/>
              </w:rPr>
              <w:t>et al.</w:t>
            </w:r>
            <w:r w:rsidRPr="001F5973">
              <w:rPr>
                <w:sz w:val="16"/>
                <w:szCs w:val="16"/>
              </w:rPr>
              <w:t xml:space="preserve"> (2016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30033F0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9D529F2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1B705C1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564899E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D003756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C5795EA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71F0A46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CD9F838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1145F8D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5A26A94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2DF9F1C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7E7CBDD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284BD32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95AEDD1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0627625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C5B2FCC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1459473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55CFCD5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B5C574A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08D788A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E562AFD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ABBF21F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</w:tr>
      <w:tr w:rsidR="003262FC" w:rsidRPr="00A16343" w14:paraId="4C2BCD20" w14:textId="77777777" w:rsidTr="008F1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D7D433A" w14:textId="77777777" w:rsidR="003262FC" w:rsidRPr="001F5973" w:rsidRDefault="003262FC" w:rsidP="00DF6810">
            <w:pPr>
              <w:rPr>
                <w:sz w:val="16"/>
                <w:szCs w:val="16"/>
                <w:vertAlign w:val="superscript"/>
              </w:rPr>
            </w:pPr>
            <w:r w:rsidRPr="001F5973">
              <w:rPr>
                <w:sz w:val="16"/>
                <w:szCs w:val="16"/>
              </w:rPr>
              <w:t xml:space="preserve">Montoya J, </w:t>
            </w:r>
            <w:r w:rsidRPr="001F5973">
              <w:rPr>
                <w:i/>
                <w:sz w:val="16"/>
                <w:szCs w:val="16"/>
              </w:rPr>
              <w:t>et al.</w:t>
            </w:r>
            <w:r w:rsidRPr="001F5973">
              <w:rPr>
                <w:sz w:val="16"/>
                <w:szCs w:val="16"/>
              </w:rPr>
              <w:t xml:space="preserve"> (2017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988D5C5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17DCE44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25EEF88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F17EC4D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3D1332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BA3DEDD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8A9CEFA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5762F0E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1F7E496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E090052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A5E1B9C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7561700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CBD2110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EAA0FEB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D31918B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1A9864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F90D9CF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300C4BF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F88B89C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B1F4829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A2020BD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D94D650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</w:tr>
      <w:tr w:rsidR="003262FC" w:rsidRPr="00A16343" w14:paraId="795BDA81" w14:textId="77777777" w:rsidTr="008F1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7692488" w14:textId="77777777" w:rsidR="003262FC" w:rsidRPr="001F5973" w:rsidRDefault="003262FC" w:rsidP="00DF6810">
            <w:pPr>
              <w:rPr>
                <w:sz w:val="16"/>
                <w:szCs w:val="16"/>
                <w:vertAlign w:val="superscript"/>
              </w:rPr>
            </w:pPr>
            <w:r w:rsidRPr="001F5973">
              <w:rPr>
                <w:sz w:val="16"/>
                <w:szCs w:val="16"/>
              </w:rPr>
              <w:t xml:space="preserve">Nakamura, </w:t>
            </w:r>
            <w:r w:rsidRPr="001F5973">
              <w:rPr>
                <w:i/>
                <w:sz w:val="16"/>
                <w:szCs w:val="16"/>
              </w:rPr>
              <w:t xml:space="preserve">et al. </w:t>
            </w:r>
            <w:r w:rsidRPr="001F5973">
              <w:rPr>
                <w:sz w:val="16"/>
                <w:szCs w:val="16"/>
              </w:rPr>
              <w:t>(2010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7AB626E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4EBD473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6422C5A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3AC33D1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04C9878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581E845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3B86D25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53FF0A0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0FF016B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1E630CD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6EAF486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EB3A088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C2251CF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BA921DB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284961E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37FC247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74D25A4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5A9C431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CD86DCE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5F96828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C1D84B8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3797DE8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</w:tr>
      <w:tr w:rsidR="003262FC" w:rsidRPr="00A16343" w14:paraId="0528C458" w14:textId="77777777" w:rsidTr="008F1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3DA6FFD" w14:textId="77777777" w:rsidR="003262FC" w:rsidRPr="001F5973" w:rsidRDefault="003262FC" w:rsidP="00DF6810">
            <w:pPr>
              <w:rPr>
                <w:sz w:val="16"/>
                <w:szCs w:val="16"/>
                <w:vertAlign w:val="superscript"/>
              </w:rPr>
            </w:pPr>
            <w:r w:rsidRPr="001F5973">
              <w:rPr>
                <w:sz w:val="16"/>
                <w:szCs w:val="16"/>
              </w:rPr>
              <w:t xml:space="preserve">Nas K, </w:t>
            </w:r>
            <w:r w:rsidRPr="001F5973">
              <w:rPr>
                <w:i/>
                <w:sz w:val="16"/>
                <w:szCs w:val="16"/>
              </w:rPr>
              <w:t xml:space="preserve">et al. </w:t>
            </w:r>
            <w:r w:rsidRPr="001F5973">
              <w:rPr>
                <w:sz w:val="16"/>
                <w:szCs w:val="16"/>
              </w:rPr>
              <w:t>(2011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E0710C0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01A9FC4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870128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E835CF3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0918794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A0B2689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8D2339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3119E7E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5FA068F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3DAA466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5E187B0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81F5256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4A6A08E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76A5667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581A00E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8E635D8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2AC639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A7502E1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5FC2A9C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5FB8E59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E90A07B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D6978B5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</w:tr>
      <w:tr w:rsidR="003262FC" w:rsidRPr="00A16343" w14:paraId="64A5F3E1" w14:textId="77777777" w:rsidTr="008F1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8010BE9" w14:textId="77777777" w:rsidR="003262FC" w:rsidRPr="001F5973" w:rsidRDefault="003262FC" w:rsidP="00DF6810">
            <w:pPr>
              <w:rPr>
                <w:sz w:val="16"/>
                <w:szCs w:val="16"/>
                <w:vertAlign w:val="superscript"/>
              </w:rPr>
            </w:pPr>
            <w:r w:rsidRPr="001F5973">
              <w:rPr>
                <w:sz w:val="16"/>
                <w:szCs w:val="16"/>
              </w:rPr>
              <w:t xml:space="preserve">Natelson, </w:t>
            </w:r>
            <w:r w:rsidRPr="001F5973">
              <w:rPr>
                <w:i/>
                <w:sz w:val="16"/>
                <w:szCs w:val="16"/>
              </w:rPr>
              <w:t xml:space="preserve">et al. </w:t>
            </w:r>
            <w:r w:rsidRPr="001F5973">
              <w:rPr>
                <w:sz w:val="16"/>
                <w:szCs w:val="16"/>
              </w:rPr>
              <w:t>(2005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B329601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EB16C38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791819B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425C1F1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78E21F3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2B95A97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BD5419A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F427641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3BF7621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32393A7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6E421F9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8F7F8B1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C0C87B7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7BF57E9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29C7D15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87756A3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543740B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7C7B91E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41575AF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650A6D9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F1D985D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D6B1734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</w:tr>
      <w:tr w:rsidR="003262FC" w:rsidRPr="00A16343" w14:paraId="67DD3BD1" w14:textId="77777777" w:rsidTr="008F1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D89E803" w14:textId="77777777" w:rsidR="003262FC" w:rsidRPr="001F5973" w:rsidRDefault="003262FC" w:rsidP="00DF6810">
            <w:pPr>
              <w:rPr>
                <w:sz w:val="16"/>
                <w:szCs w:val="16"/>
                <w:vertAlign w:val="superscript"/>
              </w:rPr>
            </w:pPr>
            <w:r w:rsidRPr="001F5973">
              <w:rPr>
                <w:sz w:val="16"/>
                <w:szCs w:val="16"/>
              </w:rPr>
              <w:t xml:space="preserve">Neu D, </w:t>
            </w:r>
            <w:r w:rsidRPr="001F5973">
              <w:rPr>
                <w:i/>
                <w:sz w:val="16"/>
                <w:szCs w:val="16"/>
              </w:rPr>
              <w:t xml:space="preserve">et al. </w:t>
            </w:r>
            <w:r w:rsidRPr="001F5973">
              <w:rPr>
                <w:sz w:val="16"/>
                <w:szCs w:val="16"/>
              </w:rPr>
              <w:t>(2014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E96AB2F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531F9B9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9460B44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F2B2078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4898398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A8A3C8F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441E15C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E6F7518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4EBD823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6CF75F4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FECF72A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0D30B2E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B60C68A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AAD8C72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EF1FC67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46CF98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3AD5820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C1ACAA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ADD0212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BA5361E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C1A04F9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D3DA9C3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</w:tr>
      <w:tr w:rsidR="003262FC" w:rsidRPr="00A16343" w14:paraId="6FC0640E" w14:textId="77777777" w:rsidTr="008F1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D4CA21C" w14:textId="77777777" w:rsidR="003262FC" w:rsidRPr="001F5973" w:rsidRDefault="003262FC" w:rsidP="00DF6810">
            <w:pPr>
              <w:rPr>
                <w:sz w:val="16"/>
                <w:szCs w:val="16"/>
                <w:vertAlign w:val="superscript"/>
              </w:rPr>
            </w:pPr>
            <w:r w:rsidRPr="001F5973">
              <w:rPr>
                <w:sz w:val="16"/>
                <w:szCs w:val="16"/>
              </w:rPr>
              <w:t xml:space="preserve">Peterson, </w:t>
            </w:r>
            <w:r w:rsidRPr="001F5973">
              <w:rPr>
                <w:i/>
                <w:sz w:val="16"/>
                <w:szCs w:val="16"/>
              </w:rPr>
              <w:t>et al.</w:t>
            </w:r>
            <w:r w:rsidRPr="001F5973">
              <w:rPr>
                <w:sz w:val="16"/>
                <w:szCs w:val="16"/>
              </w:rPr>
              <w:t xml:space="preserve"> (2015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FF3E1AA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A251A42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C6D5E91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AD1E5FA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17060B1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F3A3AF8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7F51FAD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1CCF2AF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E86FE50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BD71BA0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64BBDC9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2BCC11C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E48F0AB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F458B04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9F30074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A654079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9675618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C5EC564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AC74BBF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AB19DA0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AF8E8A7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A022D3A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</w:tr>
      <w:tr w:rsidR="003262FC" w:rsidRPr="00A16343" w14:paraId="6321A2AE" w14:textId="77777777" w:rsidTr="008F1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2CB52EA" w14:textId="77777777" w:rsidR="003262FC" w:rsidRPr="001F5973" w:rsidRDefault="003262FC" w:rsidP="00DF6810">
            <w:pPr>
              <w:rPr>
                <w:sz w:val="16"/>
                <w:szCs w:val="16"/>
                <w:vertAlign w:val="superscript"/>
              </w:rPr>
            </w:pPr>
            <w:r w:rsidRPr="001F5973">
              <w:rPr>
                <w:sz w:val="16"/>
                <w:szCs w:val="16"/>
              </w:rPr>
              <w:t xml:space="preserve">Repka-Ramirez, </w:t>
            </w:r>
            <w:r w:rsidRPr="001F5973">
              <w:rPr>
                <w:i/>
                <w:sz w:val="16"/>
                <w:szCs w:val="16"/>
              </w:rPr>
              <w:t>et al.</w:t>
            </w:r>
            <w:r w:rsidRPr="001F5973">
              <w:rPr>
                <w:sz w:val="16"/>
                <w:szCs w:val="16"/>
              </w:rPr>
              <w:t xml:space="preserve"> (2002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D38AF28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2A4445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2DE5091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5C57C6E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44352D2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5CCF803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3536DFE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2AFA07D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6AC8E82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4E40CC8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BCB42BA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FCBACE4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3B48011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EA1F2D4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5ED8303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3C7D551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44F6C5A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5FC9024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5326794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9BC82F1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FF819CA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C0223BD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</w:tr>
      <w:tr w:rsidR="003262FC" w:rsidRPr="00A16343" w14:paraId="59AB6028" w14:textId="77777777" w:rsidTr="008F1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C6ADC1B" w14:textId="77777777" w:rsidR="003262FC" w:rsidRPr="001F5973" w:rsidRDefault="003262FC" w:rsidP="00DF6810">
            <w:pPr>
              <w:rPr>
                <w:sz w:val="16"/>
                <w:szCs w:val="16"/>
                <w:vertAlign w:val="superscript"/>
              </w:rPr>
            </w:pPr>
            <w:r w:rsidRPr="001F5973">
              <w:rPr>
                <w:sz w:val="16"/>
                <w:szCs w:val="16"/>
              </w:rPr>
              <w:t xml:space="preserve">Russell, </w:t>
            </w:r>
            <w:r w:rsidRPr="001F5973">
              <w:rPr>
                <w:i/>
                <w:sz w:val="16"/>
                <w:szCs w:val="16"/>
              </w:rPr>
              <w:t>et al.</w:t>
            </w:r>
            <w:r w:rsidRPr="001F5973">
              <w:rPr>
                <w:sz w:val="16"/>
                <w:szCs w:val="16"/>
              </w:rPr>
              <w:t xml:space="preserve"> (2016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A8ACB0E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99CAA5B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A404FD6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0437200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67938C0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382F3EC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1D453DE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9A228CA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D03AF9E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174F8E5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F7D4161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3421E6C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A95FC8F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706E64B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EBDBE44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038E336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1716469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625E929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76E9BA4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955C2F0" w14:textId="77777777" w:rsidR="003262FC" w:rsidRPr="005850ED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A243B4C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B037860" w14:textId="77777777" w:rsidR="003262FC" w:rsidRPr="00A16343" w:rsidRDefault="003262FC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</w:tr>
      <w:tr w:rsidR="003262FC" w:rsidRPr="00A16343" w14:paraId="215A5CBD" w14:textId="77777777" w:rsidTr="008F1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E94B4ED" w14:textId="77777777" w:rsidR="003262FC" w:rsidRPr="001F5973" w:rsidRDefault="003262FC" w:rsidP="00DF6810">
            <w:pPr>
              <w:rPr>
                <w:sz w:val="16"/>
                <w:szCs w:val="16"/>
                <w:vertAlign w:val="superscript"/>
              </w:rPr>
            </w:pPr>
            <w:r w:rsidRPr="001F5973">
              <w:rPr>
                <w:sz w:val="16"/>
                <w:szCs w:val="16"/>
              </w:rPr>
              <w:t xml:space="preserve">Suhadolnik, </w:t>
            </w:r>
            <w:r w:rsidRPr="001F5973">
              <w:rPr>
                <w:i/>
                <w:sz w:val="16"/>
                <w:szCs w:val="16"/>
              </w:rPr>
              <w:t xml:space="preserve">et al. </w:t>
            </w:r>
            <w:r w:rsidRPr="001F5973">
              <w:rPr>
                <w:sz w:val="16"/>
                <w:szCs w:val="16"/>
              </w:rPr>
              <w:t>(2004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9EDAC22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DF16B7E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1B5A420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0665A48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1A2635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DC99249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8FDF5A1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1C4E5AC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9ABDC90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1395B6D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07539A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C3128A3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4F0C9CF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47AF250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BAEBCB6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98A36D5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666635E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0FEECC2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ECD9FA0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1718C19" w14:textId="77777777" w:rsidR="003262FC" w:rsidRPr="005850ED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0E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C188628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3DF75BC" w14:textId="77777777" w:rsidR="003262FC" w:rsidRPr="00A16343" w:rsidRDefault="003262FC" w:rsidP="00DF6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6343">
              <w:rPr>
                <w:sz w:val="16"/>
                <w:szCs w:val="16"/>
              </w:rPr>
              <w:t>1</w:t>
            </w:r>
          </w:p>
        </w:tc>
      </w:tr>
      <w:tr w:rsidR="000C1809" w:rsidRPr="00A16343" w14:paraId="1D8A8CDF" w14:textId="77777777" w:rsidTr="008F1B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D52D424" w14:textId="69E66959" w:rsidR="000C1809" w:rsidRPr="000C1809" w:rsidRDefault="000C1809" w:rsidP="00DF68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moda,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 (2005)</w:t>
            </w:r>
          </w:p>
        </w:tc>
        <w:tc>
          <w:tcPr>
            <w:tcW w:w="4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DA172CB" w14:textId="1575B226" w:rsidR="000C1809" w:rsidRPr="00A16343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5BDD08D" w14:textId="5F40198B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DF6A656" w14:textId="3920DD1C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A580769" w14:textId="3CCF5F6D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E211CA3" w14:textId="7A8CB3C8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7547CB8" w14:textId="02DA0209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F418113" w14:textId="008CC8D9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F0194C3" w14:textId="3401DB71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AB4D509" w14:textId="464C47C6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65D65BA" w14:textId="776A59CB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81477E5" w14:textId="4603C79E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448788A" w14:textId="1A0DD071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B4512A3" w14:textId="1F0242F0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3E8BC25" w14:textId="146330A0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286DBD7" w14:textId="3C4D2EFC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AAC9F72" w14:textId="1D31A3BC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B6DB82C" w14:textId="09445305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B3F4F12" w14:textId="3DBFFC71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6C92C45" w14:textId="3B6C1DCC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EB43EE3" w14:textId="743F4CA4" w:rsidR="000C1809" w:rsidRPr="005850ED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3DD72E9" w14:textId="79D179EC" w:rsidR="000C1809" w:rsidRPr="00A16343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18E5CCB" w14:textId="34CEBA65" w:rsidR="000C1809" w:rsidRPr="00A16343" w:rsidRDefault="006F673B" w:rsidP="00DF6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 w14:paraId="22A48685" w14:textId="7AF6D58B" w:rsidR="00030222" w:rsidRPr="00A16343" w:rsidRDefault="00030222" w:rsidP="00030222">
      <w:pPr>
        <w:rPr>
          <w:sz w:val="16"/>
          <w:szCs w:val="16"/>
        </w:rPr>
      </w:pPr>
      <w:r w:rsidRPr="00D44310">
        <w:rPr>
          <w:sz w:val="16"/>
          <w:szCs w:val="16"/>
        </w:rPr>
        <w:t xml:space="preserve">Criteria </w:t>
      </w:r>
      <w:r w:rsidRPr="00D44310">
        <w:rPr>
          <w:sz w:val="16"/>
          <w:szCs w:val="16"/>
        </w:rPr>
        <w:fldChar w:fldCharType="begin"/>
      </w:r>
      <w:r w:rsidRPr="00D44310">
        <w:rPr>
          <w:sz w:val="16"/>
          <w:szCs w:val="16"/>
        </w:rPr>
        <w:instrText xml:space="preserve"> ADDIN ZOTERO_ITEM CSL_CITATION {"citationID":"H5WJ1kHB","properties":{"formattedCitation":"[21, 22]","plainCitation":"[21, 22]","noteIndex":0},"citationItems":[{"id":2122,"uris":["http://zotero.org/users/4545527/items/4IKG2EAK"],"uri":["http://zotero.org/users/4545527/items/4IKG2EAK"],"itemData":{"id":2122,"type":"article-journal","title":"Strengthening the Reporting of Observational Studies in Epidemiology (STROBE): Explanation and elaboration","container-title":"International Journal of Surgery","page":"1500-1524","volume":"12","issue":"12","source":"Crossref","DOI":"10.1016/j.ijsu.2014.07.014","ISSN":"17439191","shortTitle":"Strengthening the Reporting of Observational Studies in Epidemiology (STROBE)","language":"en","author":[{"family":"Vandenbroucke","given":"Jan P."},{"family":"Elm","given":"Erik","non-dropping-particle":"von"},{"family":"Altman","given":"Douglas G."},{"family":"Gøtzsche","given":"Peter C."},{"family":"Mulrow","given":"Cynthia D."},{"family":"Pocock","given":"Stuart J."},{"family":"Poole","given":"Charles"},{"family":"Schlesselman","given":"James J."},{"family":"Egger","given":"Matthias"}],"issued":{"date-parts":[["2014",12]]}}},{"id":2123,"uris":["http://zotero.org/users/4545527/items/DNQ5UYVA"],"uri":["http://zotero.org/users/4545527/items/DNQ5UYVA"],"itemData":{"id":2123,"type":"article-journal","title":"The Strengthening the Reporting of Observational Studies in Epidemiology (STROBE) Statement: Guidelines for reporting observational studies","container-title":"International Journal of Surgery","page":"1495-1499","volume":"12","issue":"12","source":"Crossref","DOI":"10.1016/j.ijsu.2014.07.013","ISSN":"17439191","shortTitle":"The Strengthening the Reporting of Observational Studies in Epidemiology (STROBE) Statement","language":"en","author":[{"family":"Elm","given":"Erik","non-dropping-particle":"von"},{"family":"Altman","given":"Douglas G."},{"family":"Egger","given":"Matthias"},{"family":"Pocock","given":"Stuart J."},{"family":"Gøtzsche","given":"Peter C."},{"family":"Vandenbroucke","given":"Jan P."}],"issued":{"date-parts":[["2014",12]]}}}],"schema":"https://github.com/citation-style-language/schema/raw/master/csl-citation.json"} </w:instrText>
      </w:r>
      <w:r w:rsidRPr="00D44310">
        <w:rPr>
          <w:sz w:val="16"/>
          <w:szCs w:val="16"/>
        </w:rPr>
        <w:fldChar w:fldCharType="separate"/>
      </w:r>
      <w:r w:rsidR="00D44310" w:rsidRPr="00D44310">
        <w:rPr>
          <w:noProof/>
          <w:sz w:val="16"/>
          <w:szCs w:val="16"/>
        </w:rPr>
        <w:t>[22, 23</w:t>
      </w:r>
      <w:r w:rsidRPr="00D44310">
        <w:rPr>
          <w:noProof/>
          <w:sz w:val="16"/>
          <w:szCs w:val="16"/>
        </w:rPr>
        <w:t>]</w:t>
      </w:r>
      <w:r w:rsidRPr="00D44310">
        <w:rPr>
          <w:sz w:val="16"/>
          <w:szCs w:val="16"/>
        </w:rPr>
        <w:fldChar w:fldCharType="end"/>
      </w:r>
    </w:p>
    <w:p w14:paraId="1CC95736" w14:textId="77777777" w:rsidR="00030222" w:rsidRPr="00A16343" w:rsidRDefault="00030222" w:rsidP="00030222">
      <w:pPr>
        <w:rPr>
          <w:rFonts w:ascii="Times New Roman" w:eastAsia="Times New Roman" w:hAnsi="Times New Roman" w:cs="Times New Roman"/>
          <w:sz w:val="16"/>
          <w:szCs w:val="16"/>
        </w:rPr>
      </w:pPr>
      <w:r w:rsidRPr="00A16343">
        <w:rPr>
          <w:sz w:val="16"/>
          <w:szCs w:val="16"/>
          <w:vertAlign w:val="superscript"/>
        </w:rPr>
        <w:t xml:space="preserve">1 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>A descriptive title (see N.B.), and; provide in the abstract an informative and balanced summary of what was done and what was found.</w:t>
      </w:r>
    </w:p>
    <w:p w14:paraId="7323839D" w14:textId="77777777" w:rsidR="00030222" w:rsidRPr="00A16343" w:rsidRDefault="00030222" w:rsidP="00030222">
      <w:pPr>
        <w:rPr>
          <w:sz w:val="16"/>
          <w:szCs w:val="16"/>
        </w:rPr>
      </w:pPr>
      <w:r w:rsidRPr="00A16343">
        <w:rPr>
          <w:sz w:val="16"/>
          <w:szCs w:val="16"/>
          <w:vertAlign w:val="superscript"/>
        </w:rPr>
        <w:t>2</w:t>
      </w:r>
      <w:r w:rsidRPr="00A16343">
        <w:rPr>
          <w:sz w:val="16"/>
          <w:szCs w:val="16"/>
        </w:rPr>
        <w:t xml:space="preserve"> Explain the scientific background and rationale for the investigation being reported</w:t>
      </w:r>
    </w:p>
    <w:p w14:paraId="347D0570" w14:textId="77777777" w:rsidR="00030222" w:rsidRPr="00A16343" w:rsidRDefault="00030222" w:rsidP="00030222">
      <w:pPr>
        <w:rPr>
          <w:sz w:val="16"/>
          <w:szCs w:val="16"/>
        </w:rPr>
      </w:pPr>
      <w:r w:rsidRPr="00A16343">
        <w:rPr>
          <w:sz w:val="16"/>
          <w:szCs w:val="16"/>
          <w:vertAlign w:val="superscript"/>
        </w:rPr>
        <w:t>3</w:t>
      </w:r>
      <w:r w:rsidRPr="00A16343">
        <w:rPr>
          <w:sz w:val="16"/>
          <w:szCs w:val="16"/>
        </w:rPr>
        <w:t xml:space="preserve"> State specific objectives, including any pre-specified hypotheses</w:t>
      </w:r>
    </w:p>
    <w:p w14:paraId="3B4666A4" w14:textId="77777777" w:rsidR="00030222" w:rsidRPr="00A16343" w:rsidRDefault="00030222" w:rsidP="00030222">
      <w:pPr>
        <w:rPr>
          <w:sz w:val="16"/>
          <w:szCs w:val="16"/>
        </w:rPr>
      </w:pPr>
      <w:r w:rsidRPr="00A16343">
        <w:rPr>
          <w:sz w:val="16"/>
          <w:szCs w:val="16"/>
          <w:vertAlign w:val="superscript"/>
        </w:rPr>
        <w:t>4</w:t>
      </w:r>
      <w:r w:rsidRPr="00A16343">
        <w:rPr>
          <w:sz w:val="16"/>
          <w:szCs w:val="16"/>
        </w:rPr>
        <w:t xml:space="preserve"> Present key elements of study design early in the paper</w:t>
      </w:r>
    </w:p>
    <w:p w14:paraId="16DC69F6" w14:textId="77777777" w:rsidR="00030222" w:rsidRPr="00A16343" w:rsidRDefault="00030222" w:rsidP="00030222">
      <w:pPr>
        <w:rPr>
          <w:sz w:val="16"/>
          <w:szCs w:val="16"/>
        </w:rPr>
      </w:pPr>
      <w:r w:rsidRPr="00A16343">
        <w:rPr>
          <w:sz w:val="16"/>
          <w:szCs w:val="16"/>
          <w:vertAlign w:val="superscript"/>
        </w:rPr>
        <w:t>5</w:t>
      </w:r>
      <w:r w:rsidRPr="00A16343">
        <w:rPr>
          <w:sz w:val="16"/>
          <w:szCs w:val="16"/>
        </w:rPr>
        <w:t xml:space="preserve"> Describe the setting, locations, and relevant dates, including periods of recruitment, exposure, follow-up, and data collection</w:t>
      </w:r>
    </w:p>
    <w:p w14:paraId="20D9C7AE" w14:textId="77777777" w:rsidR="00030222" w:rsidRPr="00A16343" w:rsidRDefault="00030222" w:rsidP="00030222">
      <w:pPr>
        <w:rPr>
          <w:b/>
          <w:bCs/>
          <w:sz w:val="16"/>
          <w:szCs w:val="16"/>
        </w:rPr>
      </w:pPr>
      <w:r w:rsidRPr="00A16343">
        <w:rPr>
          <w:sz w:val="16"/>
          <w:szCs w:val="16"/>
          <w:vertAlign w:val="superscript"/>
        </w:rPr>
        <w:t>6</w:t>
      </w:r>
      <w:r w:rsidRPr="00A16343">
        <w:rPr>
          <w:sz w:val="16"/>
          <w:szCs w:val="16"/>
        </w:rPr>
        <w:t xml:space="preserve"> </w:t>
      </w:r>
      <w:r w:rsidRPr="00A16343">
        <w:rPr>
          <w:bCs/>
          <w:sz w:val="16"/>
          <w:szCs w:val="16"/>
        </w:rPr>
        <w:t>Give the eligibility criteria, and the sources and methods of case ascertainment and control selection. Give the rationale for the choice of cases and controls</w:t>
      </w:r>
    </w:p>
    <w:p w14:paraId="5DCE125C" w14:textId="77777777" w:rsidR="00030222" w:rsidRPr="00A16343" w:rsidRDefault="00030222" w:rsidP="00030222">
      <w:pPr>
        <w:rPr>
          <w:rFonts w:ascii="Times New Roman" w:eastAsia="Times New Roman" w:hAnsi="Times New Roman" w:cs="Times New Roman"/>
          <w:sz w:val="16"/>
          <w:szCs w:val="16"/>
        </w:rPr>
      </w:pPr>
      <w:r w:rsidRPr="00A16343">
        <w:rPr>
          <w:sz w:val="16"/>
          <w:szCs w:val="16"/>
          <w:vertAlign w:val="superscript"/>
        </w:rPr>
        <w:t>7</w:t>
      </w:r>
      <w:r w:rsidRPr="00A16343">
        <w:rPr>
          <w:sz w:val="16"/>
          <w:szCs w:val="16"/>
        </w:rPr>
        <w:t xml:space="preserve"> 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>Clearly define all outcomes, exposures, predictors, potential confounders, and effect modifiers. Give diagnostic criteria, if applicable</w:t>
      </w:r>
    </w:p>
    <w:p w14:paraId="45A33D72" w14:textId="77777777" w:rsidR="00030222" w:rsidRPr="00A16343" w:rsidRDefault="00030222" w:rsidP="00030222">
      <w:pPr>
        <w:rPr>
          <w:sz w:val="16"/>
          <w:szCs w:val="16"/>
        </w:rPr>
      </w:pPr>
      <w:r w:rsidRPr="00A16343">
        <w:rPr>
          <w:sz w:val="16"/>
          <w:szCs w:val="16"/>
          <w:vertAlign w:val="superscript"/>
        </w:rPr>
        <w:t>8</w:t>
      </w:r>
      <w:r w:rsidRPr="00A16343">
        <w:rPr>
          <w:sz w:val="16"/>
          <w:szCs w:val="16"/>
        </w:rPr>
        <w:t xml:space="preserve"> For each variable of interest, give sources of data and details of methods of assessment (measurement). Describe comparability of assessment methods if there is more than one group</w:t>
      </w:r>
    </w:p>
    <w:p w14:paraId="22791914" w14:textId="77777777" w:rsidR="00030222" w:rsidRPr="00A16343" w:rsidRDefault="00030222" w:rsidP="00030222">
      <w:pPr>
        <w:rPr>
          <w:sz w:val="16"/>
          <w:szCs w:val="16"/>
        </w:rPr>
      </w:pPr>
      <w:r w:rsidRPr="00A16343">
        <w:rPr>
          <w:sz w:val="16"/>
          <w:szCs w:val="16"/>
          <w:vertAlign w:val="superscript"/>
        </w:rPr>
        <w:t>9</w:t>
      </w:r>
      <w:r w:rsidRPr="00A16343">
        <w:rPr>
          <w:sz w:val="16"/>
          <w:szCs w:val="16"/>
        </w:rPr>
        <w:t xml:space="preserve"> Describe any efforts to address potential sources of bias</w:t>
      </w:r>
    </w:p>
    <w:p w14:paraId="1AC3E5DD" w14:textId="77777777" w:rsidR="00030222" w:rsidRPr="00A16343" w:rsidRDefault="00030222" w:rsidP="00030222">
      <w:pPr>
        <w:rPr>
          <w:sz w:val="16"/>
          <w:szCs w:val="16"/>
        </w:rPr>
      </w:pPr>
      <w:r w:rsidRPr="00A16343">
        <w:rPr>
          <w:sz w:val="16"/>
          <w:szCs w:val="16"/>
          <w:vertAlign w:val="superscript"/>
        </w:rPr>
        <w:t>10</w:t>
      </w:r>
      <w:r w:rsidRPr="00A16343">
        <w:rPr>
          <w:sz w:val="16"/>
          <w:szCs w:val="16"/>
        </w:rPr>
        <w:t xml:space="preserve"> Explain how the study size was arrived at</w:t>
      </w:r>
    </w:p>
    <w:p w14:paraId="685621B4" w14:textId="77777777" w:rsidR="00030222" w:rsidRPr="00A16343" w:rsidRDefault="00030222" w:rsidP="00030222">
      <w:pPr>
        <w:rPr>
          <w:sz w:val="16"/>
          <w:szCs w:val="16"/>
        </w:rPr>
      </w:pPr>
      <w:r w:rsidRPr="00A16343">
        <w:rPr>
          <w:sz w:val="16"/>
          <w:szCs w:val="16"/>
          <w:vertAlign w:val="superscript"/>
        </w:rPr>
        <w:t>11</w:t>
      </w:r>
      <w:r w:rsidRPr="00A16343">
        <w:rPr>
          <w:sz w:val="16"/>
          <w:szCs w:val="16"/>
        </w:rPr>
        <w:t xml:space="preserve"> Explain how quantitative variables were handled in the analyses. If applicable, describe which groupings were chosen and why</w:t>
      </w:r>
    </w:p>
    <w:p w14:paraId="4B57EF1A" w14:textId="77777777" w:rsidR="00030222" w:rsidRPr="00A16343" w:rsidRDefault="00030222" w:rsidP="00030222">
      <w:pPr>
        <w:rPr>
          <w:rFonts w:ascii="Times New Roman" w:eastAsia="Times New Roman" w:hAnsi="Times New Roman" w:cs="Times New Roman"/>
          <w:b/>
          <w:sz w:val="16"/>
          <w:szCs w:val="16"/>
        </w:rPr>
      </w:pPr>
      <w:r w:rsidRPr="00A16343">
        <w:rPr>
          <w:sz w:val="16"/>
          <w:szCs w:val="16"/>
          <w:vertAlign w:val="superscript"/>
        </w:rPr>
        <w:lastRenderedPageBreak/>
        <w:t>12</w:t>
      </w:r>
      <w:r w:rsidRPr="00A16343">
        <w:rPr>
          <w:sz w:val="16"/>
          <w:szCs w:val="16"/>
        </w:rPr>
        <w:t xml:space="preserve"> Describe all statistical methods, including those used to control for confounding; 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>Describe any methods used to examine subgroups and interactions; Explain how missing data were addressed; if applicable, explain how matching of cases and controls was addressed; describe any sensitivity analyses</w:t>
      </w:r>
    </w:p>
    <w:p w14:paraId="077C83D4" w14:textId="73165F67" w:rsidR="00030222" w:rsidRPr="00A16343" w:rsidRDefault="00030222" w:rsidP="00030222">
      <w:pPr>
        <w:rPr>
          <w:rFonts w:ascii="Times New Roman" w:eastAsia="Times New Roman" w:hAnsi="Times New Roman" w:cs="Times New Roman"/>
          <w:sz w:val="16"/>
          <w:szCs w:val="16"/>
        </w:rPr>
      </w:pPr>
      <w:r w:rsidRPr="00A1634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3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 xml:space="preserve"> Report numbers of individuals at each stage of study—eg numbers potentially eligible, examined for eligibility, confirmed eligible, included in the study, completing follow-up, and analysed; Give reasons for n</w:t>
      </w:r>
      <w:r w:rsidR="007605B2">
        <w:rPr>
          <w:rFonts w:ascii="Times New Roman" w:eastAsia="Times New Roman" w:hAnsi="Times New Roman" w:cs="Times New Roman"/>
          <w:sz w:val="16"/>
          <w:szCs w:val="16"/>
        </w:rPr>
        <w:t>on-participation at each stage</w:t>
      </w:r>
    </w:p>
    <w:p w14:paraId="4EDA0527" w14:textId="77777777" w:rsidR="00030222" w:rsidRPr="00A16343" w:rsidRDefault="00030222" w:rsidP="00030222">
      <w:pPr>
        <w:rPr>
          <w:rFonts w:ascii="Times New Roman" w:eastAsia="Times New Roman" w:hAnsi="Times New Roman" w:cs="Times New Roman"/>
          <w:sz w:val="16"/>
          <w:szCs w:val="16"/>
        </w:rPr>
      </w:pPr>
      <w:r w:rsidRPr="00A1634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4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 xml:space="preserve"> Give characteristics of study participants (eg demographic, clinical, social) and information on exposures and potential confounders; Indicate number of participants with missing data for each variable of interest</w:t>
      </w:r>
    </w:p>
    <w:p w14:paraId="1D04784B" w14:textId="77777777" w:rsidR="00030222" w:rsidRPr="00A16343" w:rsidRDefault="00030222" w:rsidP="00030222">
      <w:pPr>
        <w:rPr>
          <w:rFonts w:ascii="Times New Roman" w:eastAsia="Times New Roman" w:hAnsi="Times New Roman" w:cs="Times New Roman"/>
          <w:sz w:val="16"/>
          <w:szCs w:val="16"/>
        </w:rPr>
      </w:pPr>
      <w:r w:rsidRPr="00A1634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5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 xml:space="preserve"> Report numbers of outcome events or summary measures</w:t>
      </w:r>
    </w:p>
    <w:p w14:paraId="4F87A7E4" w14:textId="77777777" w:rsidR="00030222" w:rsidRPr="00A16343" w:rsidRDefault="00030222" w:rsidP="00030222">
      <w:pPr>
        <w:rPr>
          <w:rFonts w:ascii="Times New Roman" w:eastAsia="Times New Roman" w:hAnsi="Times New Roman" w:cs="Times New Roman"/>
          <w:sz w:val="16"/>
          <w:szCs w:val="16"/>
        </w:rPr>
      </w:pPr>
      <w:r w:rsidRPr="00A1634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6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 xml:space="preserve"> Give unadjusted estimates and, if applicable, confounder-adjusted estimates and their precision (eg, 95% confidence interval). Make clear which confounders were adjusted for and why they were included; Report category boundaries when continuous variables were categorized; If relevant, consider translating estimates of relative risk into absolute risk for a meaningful time period</w:t>
      </w:r>
    </w:p>
    <w:p w14:paraId="2240BD15" w14:textId="77777777" w:rsidR="00030222" w:rsidRPr="00A16343" w:rsidRDefault="00030222" w:rsidP="00030222">
      <w:pPr>
        <w:rPr>
          <w:rFonts w:ascii="Times New Roman" w:eastAsia="Times New Roman" w:hAnsi="Times New Roman" w:cs="Times New Roman"/>
          <w:sz w:val="16"/>
          <w:szCs w:val="16"/>
        </w:rPr>
      </w:pPr>
      <w:r w:rsidRPr="00A1634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7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 xml:space="preserve"> Report other analyses done—eg analyses of subgroups and interactions, and sensitivity analyses</w:t>
      </w:r>
    </w:p>
    <w:p w14:paraId="28A28DA5" w14:textId="77777777" w:rsidR="00030222" w:rsidRPr="00A16343" w:rsidRDefault="00030222" w:rsidP="00030222">
      <w:pPr>
        <w:rPr>
          <w:rFonts w:ascii="Times New Roman" w:eastAsia="Times New Roman" w:hAnsi="Times New Roman" w:cs="Times New Roman"/>
          <w:sz w:val="16"/>
          <w:szCs w:val="16"/>
        </w:rPr>
      </w:pPr>
      <w:r w:rsidRPr="00A1634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8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 xml:space="preserve"> Summarise key results with reference to study objectives</w:t>
      </w:r>
    </w:p>
    <w:p w14:paraId="7F20C390" w14:textId="77777777" w:rsidR="00030222" w:rsidRPr="00A16343" w:rsidRDefault="00030222" w:rsidP="00030222">
      <w:pPr>
        <w:rPr>
          <w:rFonts w:ascii="Times New Roman" w:eastAsia="Times New Roman" w:hAnsi="Times New Roman" w:cs="Times New Roman"/>
          <w:sz w:val="16"/>
          <w:szCs w:val="16"/>
        </w:rPr>
      </w:pPr>
      <w:r w:rsidRPr="00A1634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9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 xml:space="preserve"> Discuss limitations of the study, taking into account sources of potential bias or imprecision and discuss both direction and magnitude of any potential bias</w:t>
      </w:r>
    </w:p>
    <w:p w14:paraId="26FB563D" w14:textId="77777777" w:rsidR="00030222" w:rsidRPr="00A16343" w:rsidRDefault="00030222" w:rsidP="00030222">
      <w:pPr>
        <w:rPr>
          <w:rFonts w:ascii="Times New Roman" w:eastAsia="Times New Roman" w:hAnsi="Times New Roman" w:cs="Times New Roman"/>
          <w:sz w:val="16"/>
          <w:szCs w:val="16"/>
        </w:rPr>
      </w:pPr>
      <w:r w:rsidRPr="00A1634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20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 xml:space="preserve"> Give a cautious overall interpretation of results considering objectives, limitations, multiplicity of analyses, results from similar studies, and other relevant evidence</w:t>
      </w:r>
    </w:p>
    <w:p w14:paraId="13281D6E" w14:textId="77777777" w:rsidR="00030222" w:rsidRPr="00A16343" w:rsidRDefault="00030222" w:rsidP="00030222">
      <w:pPr>
        <w:rPr>
          <w:rFonts w:ascii="Times New Roman" w:eastAsia="Times New Roman" w:hAnsi="Times New Roman" w:cs="Times New Roman"/>
          <w:sz w:val="16"/>
          <w:szCs w:val="16"/>
        </w:rPr>
      </w:pPr>
      <w:r w:rsidRPr="00A1634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21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 xml:space="preserve"> Discuss the generalisability (external validity) of the study results</w:t>
      </w:r>
    </w:p>
    <w:p w14:paraId="04FDD271" w14:textId="77777777" w:rsidR="00030222" w:rsidRPr="00A16343" w:rsidRDefault="00030222" w:rsidP="00030222">
      <w:pPr>
        <w:rPr>
          <w:rFonts w:ascii="Times New Roman" w:eastAsia="Times New Roman" w:hAnsi="Times New Roman" w:cs="Times New Roman"/>
          <w:sz w:val="16"/>
          <w:szCs w:val="16"/>
        </w:rPr>
      </w:pPr>
      <w:r w:rsidRPr="00A1634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22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 xml:space="preserve"> Give the source of funding and the role of the funders for the present study and, if applicable, for the original study on which the present article is based</w:t>
      </w:r>
    </w:p>
    <w:p w14:paraId="187EE57C" w14:textId="77777777" w:rsidR="00030222" w:rsidRPr="00A16343" w:rsidRDefault="00030222" w:rsidP="00030222">
      <w:pPr>
        <w:rPr>
          <w:sz w:val="16"/>
          <w:szCs w:val="16"/>
          <w:highlight w:val="yellow"/>
        </w:rPr>
      </w:pPr>
    </w:p>
    <w:p w14:paraId="63FA0C25" w14:textId="6EA0CFC4" w:rsidR="00030222" w:rsidRPr="00A16343" w:rsidRDefault="00030222" w:rsidP="007605B2">
      <w:pPr>
        <w:rPr>
          <w:sz w:val="16"/>
          <w:szCs w:val="16"/>
        </w:rPr>
      </w:pPr>
      <w:r w:rsidRPr="00A16343">
        <w:rPr>
          <w:sz w:val="16"/>
          <w:szCs w:val="16"/>
        </w:rPr>
        <w:t>*If primary outcome measure not stated then key measure used</w:t>
      </w:r>
    </w:p>
    <w:p w14:paraId="0AB0DF2E" w14:textId="77777777" w:rsidR="00030222" w:rsidRPr="00A16343" w:rsidRDefault="00030222" w:rsidP="00030222">
      <w:pPr>
        <w:jc w:val="both"/>
        <w:rPr>
          <w:sz w:val="16"/>
          <w:szCs w:val="16"/>
        </w:rPr>
      </w:pPr>
      <w:r w:rsidRPr="00A16343">
        <w:rPr>
          <w:sz w:val="16"/>
          <w:szCs w:val="16"/>
        </w:rPr>
        <w:t xml:space="preserve">N.B. Item one was altered to include only a title (without study design) and </w:t>
      </w:r>
      <w:r w:rsidRPr="00A16343">
        <w:rPr>
          <w:rFonts w:ascii="Times New Roman" w:eastAsia="Times New Roman" w:hAnsi="Times New Roman" w:cs="Times New Roman"/>
          <w:sz w:val="16"/>
          <w:szCs w:val="16"/>
        </w:rPr>
        <w:t>provide in the abstract an informative and balanced summary of what was done and what was found.</w:t>
      </w:r>
    </w:p>
    <w:p w14:paraId="3E6EA53A" w14:textId="77777777" w:rsidR="00030222" w:rsidRPr="00A16343" w:rsidRDefault="00030222" w:rsidP="00030222">
      <w:pPr>
        <w:rPr>
          <w:rFonts w:cs="Times"/>
          <w:color w:val="000000"/>
          <w:sz w:val="16"/>
          <w:szCs w:val="16"/>
          <w:lang w:val="en-US"/>
        </w:rPr>
      </w:pPr>
    </w:p>
    <w:p w14:paraId="35C580C8" w14:textId="77777777" w:rsidR="00030222" w:rsidRDefault="00030222" w:rsidP="00030222">
      <w:pPr>
        <w:rPr>
          <w:rFonts w:cs="Times"/>
          <w:color w:val="000000"/>
          <w:lang w:val="en-US"/>
        </w:rPr>
      </w:pPr>
    </w:p>
    <w:p w14:paraId="74EA42E8" w14:textId="77777777" w:rsidR="00030222" w:rsidRPr="00B120E9" w:rsidRDefault="00030222" w:rsidP="00030222"/>
    <w:p w14:paraId="5A15BEB5" w14:textId="77777777" w:rsidR="00251008" w:rsidRDefault="00251008"/>
    <w:sectPr w:rsidR="00251008" w:rsidSect="00DF681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030222"/>
    <w:rsid w:val="00030222"/>
    <w:rsid w:val="000C1809"/>
    <w:rsid w:val="001F5973"/>
    <w:rsid w:val="00251008"/>
    <w:rsid w:val="003262FC"/>
    <w:rsid w:val="005850ED"/>
    <w:rsid w:val="006F673B"/>
    <w:rsid w:val="007605B2"/>
    <w:rsid w:val="008F1BAE"/>
    <w:rsid w:val="00A16343"/>
    <w:rsid w:val="00A965A1"/>
    <w:rsid w:val="00B77746"/>
    <w:rsid w:val="00D10CCF"/>
    <w:rsid w:val="00D44310"/>
    <w:rsid w:val="00DD6963"/>
    <w:rsid w:val="00D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E5A5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3022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65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5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3022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65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5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385</Words>
  <Characters>5752</Characters>
  <Application>Microsoft Office Word</Application>
  <DocSecurity>0</DocSecurity>
  <Lines>639</Lines>
  <Paragraphs>713</Paragraphs>
  <ScaleCrop>false</ScaleCrop>
  <Company/>
  <LinksUpToDate>false</LinksUpToDate>
  <CharactersWithSpaces>6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rbitt</dc:creator>
  <cp:keywords/>
  <dc:description/>
  <cp:lastModifiedBy>S3G_Reference_Citation_Sequence</cp:lastModifiedBy>
  <cp:revision>13</cp:revision>
  <dcterms:created xsi:type="dcterms:W3CDTF">2018-07-24T03:36:00Z</dcterms:created>
  <dcterms:modified xsi:type="dcterms:W3CDTF">2019-08-20T14:27:00Z</dcterms:modified>
</cp:coreProperties>
</file>